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4C39B" w14:textId="77777777" w:rsidR="009E29D8" w:rsidRDefault="009E29D8" w:rsidP="009E29D8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3"/>
      <w:bookmarkStart w:id="1" w:name="_Hlk192718650"/>
      <w:bookmarkEnd w:id="1"/>
      <w:r w:rsidRPr="00167F2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Materials</w:t>
      </w:r>
    </w:p>
    <w:p w14:paraId="6C70CEB6" w14:textId="4981C2CF" w:rsidR="009E29D8" w:rsidRPr="005427C5" w:rsidRDefault="009E29D8" w:rsidP="009E29D8">
      <w:pPr>
        <w:spacing w:line="360" w:lineRule="auto"/>
        <w:rPr>
          <w:rFonts w:ascii="Times New Roman" w:eastAsia="等线" w:hAnsi="Times New Roman" w:cs="Times New Roman"/>
          <w:color w:val="0000FF"/>
          <w:szCs w:val="21"/>
        </w:rPr>
      </w:pPr>
      <w:r w:rsidRPr="005427C5">
        <w:rPr>
          <w:rFonts w:ascii="Times New Roman" w:eastAsia="等线" w:hAnsi="Times New Roman" w:cs="Times New Roman"/>
          <w:b/>
          <w:bCs/>
          <w:color w:val="0000FF"/>
          <w:szCs w:val="21"/>
        </w:rPr>
        <w:t>Table</w:t>
      </w:r>
      <w:r w:rsidRPr="005427C5">
        <w:rPr>
          <w:rFonts w:ascii="Times New Roman" w:eastAsia="等线" w:hAnsi="Times New Roman" w:cs="Times New Roman" w:hint="eastAsia"/>
          <w:b/>
          <w:bCs/>
          <w:color w:val="0000FF"/>
          <w:szCs w:val="21"/>
        </w:rPr>
        <w:t xml:space="preserve"> S1. 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HPLC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–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Q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–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TOF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–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MS/MS characterization of components combination with H1R from DdT and ESS.</w:t>
      </w:r>
      <w:r>
        <w:rPr>
          <w:rFonts w:ascii="Times New Roman" w:eastAsia="等线" w:hAnsi="Times New Roman" w:cs="Times New Roman" w:hint="eastAsia"/>
          <w:color w:val="0000FF"/>
          <w:szCs w:val="21"/>
        </w:rPr>
        <w:t xml:space="preserve"> </w:t>
      </w:r>
    </w:p>
    <w:p w14:paraId="3EB7038E" w14:textId="7F5AAC23" w:rsidR="009E29D8" w:rsidRPr="005427C5" w:rsidRDefault="009E29D8" w:rsidP="009E29D8">
      <w:pPr>
        <w:spacing w:line="360" w:lineRule="auto"/>
        <w:rPr>
          <w:rFonts w:ascii="Times New Roman" w:eastAsia="等线" w:hAnsi="Times New Roman" w:cs="Times New Roman"/>
          <w:color w:val="0000FF"/>
          <w:szCs w:val="21"/>
        </w:rPr>
      </w:pPr>
      <w:r w:rsidRPr="005427C5">
        <w:rPr>
          <w:rFonts w:ascii="Times New Roman" w:eastAsia="等线" w:hAnsi="Times New Roman" w:cs="Times New Roman"/>
          <w:b/>
          <w:bCs/>
          <w:color w:val="0000FF"/>
          <w:szCs w:val="21"/>
        </w:rPr>
        <w:t>Table</w:t>
      </w:r>
      <w:r w:rsidRPr="005427C5">
        <w:rPr>
          <w:rFonts w:ascii="Times New Roman" w:eastAsia="等线" w:hAnsi="Times New Roman" w:cs="Times New Roman" w:hint="eastAsia"/>
          <w:b/>
          <w:bCs/>
          <w:color w:val="0000FF"/>
          <w:szCs w:val="21"/>
        </w:rPr>
        <w:t xml:space="preserve"> S2. </w:t>
      </w:r>
      <w:r w:rsidRPr="009E29D8">
        <w:rPr>
          <w:rFonts w:ascii="Times New Roman" w:eastAsia="等线" w:hAnsi="Times New Roman" w:cs="Times New Roman" w:hint="eastAsia"/>
          <w:color w:val="0000FF"/>
          <w:szCs w:val="21"/>
        </w:rPr>
        <w:t>The results of molecular docking</w:t>
      </w:r>
      <w:r>
        <w:rPr>
          <w:rFonts w:ascii="Times New Roman" w:eastAsia="等线" w:hAnsi="Times New Roman" w:cs="Times New Roman" w:hint="eastAsia"/>
          <w:color w:val="0000FF"/>
          <w:szCs w:val="21"/>
        </w:rPr>
        <w:t>.</w:t>
      </w:r>
    </w:p>
    <w:p w14:paraId="72BF25C4" w14:textId="77777777" w:rsidR="009E29D8" w:rsidRDefault="009E29D8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4ECAE12A" w14:textId="19C3D87F" w:rsidR="009E29D8" w:rsidRPr="009E29D8" w:rsidRDefault="009E29D8" w:rsidP="009E29D8">
      <w:pPr>
        <w:spacing w:line="360" w:lineRule="auto"/>
        <w:jc w:val="center"/>
        <w:rPr>
          <w:rFonts w:ascii="Times New Roman" w:eastAsia="等线" w:hAnsi="Times New Roman" w:cs="Times New Roman"/>
          <w:color w:val="0000FF"/>
          <w:sz w:val="18"/>
          <w:szCs w:val="18"/>
        </w:rPr>
      </w:pPr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lastRenderedPageBreak/>
        <w:t xml:space="preserve">Table </w:t>
      </w:r>
      <w:r w:rsidRPr="009E29D8">
        <w:rPr>
          <w:rFonts w:ascii="Times New Roman" w:eastAsia="等线" w:hAnsi="Times New Roman" w:cs="Times New Roman" w:hint="eastAsia"/>
          <w:color w:val="0000FF"/>
          <w:sz w:val="18"/>
          <w:szCs w:val="18"/>
        </w:rPr>
        <w:t>S</w:t>
      </w:r>
      <w:r w:rsidRPr="009E29D8">
        <w:rPr>
          <w:rFonts w:ascii="Times New Roman" w:eastAsia="等线" w:hAnsi="Times New Roman" w:cs="Times New Roman" w:hint="eastAsia"/>
          <w:color w:val="0000FF"/>
          <w:sz w:val="18"/>
          <w:szCs w:val="18"/>
        </w:rPr>
        <w:t>1</w:t>
      </w:r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t xml:space="preserve"> </w:t>
      </w:r>
      <w:bookmarkStart w:id="2" w:name="OLE_LINK4"/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t>HPLC–Q–TOF–MS/MS</w:t>
      </w:r>
      <w:bookmarkEnd w:id="2"/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t xml:space="preserve"> characterization of components combination with H1R from DdT</w:t>
      </w:r>
      <w:r w:rsidRPr="009E29D8">
        <w:rPr>
          <w:rFonts w:ascii="Times New Roman" w:eastAsia="等线" w:hAnsi="Times New Roman" w:cs="Times New Roman" w:hint="eastAsia"/>
          <w:color w:val="0000FF"/>
          <w:sz w:val="18"/>
          <w:szCs w:val="18"/>
        </w:rPr>
        <w:t xml:space="preserve"> and ESS</w:t>
      </w:r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t>.</w:t>
      </w:r>
    </w:p>
    <w:tbl>
      <w:tblPr>
        <w:tblW w:w="921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521"/>
        <w:gridCol w:w="785"/>
        <w:gridCol w:w="991"/>
        <w:gridCol w:w="1008"/>
        <w:gridCol w:w="1446"/>
        <w:gridCol w:w="1078"/>
        <w:gridCol w:w="1579"/>
        <w:gridCol w:w="692"/>
      </w:tblGrid>
      <w:tr w:rsidR="009E29D8" w:rsidRPr="00F21C75" w14:paraId="5A8C7B49" w14:textId="77777777" w:rsidTr="0076571F">
        <w:trPr>
          <w:jc w:val="center"/>
        </w:trPr>
        <w:tc>
          <w:tcPr>
            <w:tcW w:w="11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CD728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52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6FDA3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D2376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R 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6707C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62063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Fragment ions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5398D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identification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DA9E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6" w:space="0" w:color="auto"/>
            </w:tcBorders>
          </w:tcPr>
          <w:p w14:paraId="348C7217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Structur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1AE68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error</w:t>
            </w:r>
          </w:p>
        </w:tc>
      </w:tr>
      <w:tr w:rsidR="009E29D8" w:rsidRPr="00F21C75" w14:paraId="11B22AFD" w14:textId="77777777" w:rsidTr="0076571F">
        <w:trPr>
          <w:jc w:val="center"/>
        </w:trPr>
        <w:tc>
          <w:tcPr>
            <w:tcW w:w="1140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27F8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87763260"/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DdT</w:t>
            </w:r>
          </w:p>
        </w:tc>
        <w:tc>
          <w:tcPr>
            <w:tcW w:w="526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2457E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0AD25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9.671</w:t>
            </w:r>
          </w:p>
        </w:tc>
        <w:tc>
          <w:tcPr>
            <w:tcW w:w="1004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F2B05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200.0707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26311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85.0470</w:t>
            </w:r>
          </w:p>
          <w:p w14:paraId="64EF4D94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29.0568</w:t>
            </w:r>
          </w:p>
        </w:tc>
        <w:tc>
          <w:tcPr>
            <w:tcW w:w="1336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00EC4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Dictamnine</w:t>
            </w:r>
          </w:p>
        </w:tc>
        <w:tc>
          <w:tcPr>
            <w:tcW w:w="1092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3538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93" w:type="dxa"/>
            <w:tcBorders>
              <w:top w:val="single" w:sz="6" w:space="0" w:color="auto"/>
            </w:tcBorders>
          </w:tcPr>
          <w:p w14:paraId="0268A2EA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0754E98" wp14:editId="2F54D5A4">
                  <wp:extent cx="649432" cy="490895"/>
                  <wp:effectExtent l="0" t="0" r="0" b="4445"/>
                  <wp:docPr id="3206" name="图片 3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392" cy="511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E8CF4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-0.48</w:t>
            </w:r>
          </w:p>
        </w:tc>
      </w:tr>
      <w:tr w:rsidR="009E29D8" w:rsidRPr="00F21C75" w14:paraId="696E0DB9" w14:textId="77777777" w:rsidTr="0076571F">
        <w:trPr>
          <w:jc w:val="center"/>
        </w:trPr>
        <w:tc>
          <w:tcPr>
            <w:tcW w:w="1140" w:type="dxa"/>
            <w:vMerge/>
            <w:vAlign w:val="center"/>
            <w:hideMark/>
          </w:tcPr>
          <w:p w14:paraId="7B27D4D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C2EE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F7D86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24.470</w:t>
            </w:r>
          </w:p>
        </w:tc>
        <w:tc>
          <w:tcPr>
            <w:tcW w:w="1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F6D5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471.2013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1D55A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425.1939</w:t>
            </w:r>
          </w:p>
          <w:p w14:paraId="02F2D39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61.0599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AE426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Limonin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F5F6D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93" w:type="dxa"/>
          </w:tcPr>
          <w:p w14:paraId="75FC860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494C5CD" wp14:editId="3A752AEB">
                  <wp:extent cx="929986" cy="871930"/>
                  <wp:effectExtent l="0" t="0" r="0" b="4445"/>
                  <wp:docPr id="3207" name="图片 3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473" cy="894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DB10C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-0.97</w:t>
            </w:r>
          </w:p>
        </w:tc>
      </w:tr>
      <w:bookmarkEnd w:id="3"/>
      <w:tr w:rsidR="009E29D8" w:rsidRPr="00F21C75" w14:paraId="5FD1B1D2" w14:textId="77777777" w:rsidTr="0076571F">
        <w:trPr>
          <w:jc w:val="center"/>
        </w:trPr>
        <w:tc>
          <w:tcPr>
            <w:tcW w:w="1140" w:type="dxa"/>
            <w:vMerge w:val="restar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14F7E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DdT +DPHD</w:t>
            </w:r>
          </w:p>
        </w:tc>
        <w:tc>
          <w:tcPr>
            <w:tcW w:w="5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37415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92545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9.668</w:t>
            </w:r>
          </w:p>
        </w:tc>
        <w:tc>
          <w:tcPr>
            <w:tcW w:w="1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78129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200.0709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2EB79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85.0461</w:t>
            </w:r>
          </w:p>
          <w:p w14:paraId="45C031CF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29.0581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3BC85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Dictamnine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430D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93" w:type="dxa"/>
          </w:tcPr>
          <w:p w14:paraId="53F302D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01426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-1.48</w:t>
            </w:r>
          </w:p>
        </w:tc>
      </w:tr>
      <w:tr w:rsidR="009E29D8" w:rsidRPr="00F21C75" w14:paraId="440B85C0" w14:textId="77777777" w:rsidTr="0076571F">
        <w:trPr>
          <w:jc w:val="center"/>
        </w:trPr>
        <w:tc>
          <w:tcPr>
            <w:tcW w:w="1140" w:type="dxa"/>
            <w:vMerge/>
            <w:vAlign w:val="center"/>
            <w:hideMark/>
          </w:tcPr>
          <w:p w14:paraId="0A9FB217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FC5F1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9811F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24.496</w:t>
            </w:r>
          </w:p>
        </w:tc>
        <w:tc>
          <w:tcPr>
            <w:tcW w:w="1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B628C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471.2023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057FF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425.1944</w:t>
            </w:r>
          </w:p>
          <w:p w14:paraId="027CA1E4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161.0550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B498D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Limonin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14FAA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F21C7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93" w:type="dxa"/>
          </w:tcPr>
          <w:p w14:paraId="2FF9E207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0FE61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1C75">
              <w:rPr>
                <w:rFonts w:ascii="Times New Roman" w:eastAsia="宋体" w:hAnsi="Times New Roman" w:cs="Times New Roman"/>
                <w:sz w:val="18"/>
                <w:szCs w:val="18"/>
              </w:rPr>
              <w:t>-2.03</w:t>
            </w:r>
          </w:p>
        </w:tc>
      </w:tr>
      <w:tr w:rsidR="009E29D8" w:rsidRPr="00F21C75" w14:paraId="25A202A3" w14:textId="77777777" w:rsidTr="0076571F">
        <w:trPr>
          <w:jc w:val="center"/>
        </w:trPr>
        <w:tc>
          <w:tcPr>
            <w:tcW w:w="1140" w:type="dxa"/>
          </w:tcPr>
          <w:p w14:paraId="0916E2E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5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0C0A2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EEE15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6.690</w:t>
            </w:r>
          </w:p>
        </w:tc>
        <w:tc>
          <w:tcPr>
            <w:tcW w:w="1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46EE7D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66.1227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381A3C" w14:textId="77777777" w:rsidR="009E29D8" w:rsidRPr="00387DED" w:rsidRDefault="009E29D8" w:rsidP="0076571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48.1119</w:t>
            </w:r>
          </w:p>
          <w:p w14:paraId="64534E21" w14:textId="77777777" w:rsidR="009E29D8" w:rsidRPr="00387DED" w:rsidRDefault="009E29D8" w:rsidP="0076571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33.0894</w:t>
            </w:r>
          </w:p>
          <w:p w14:paraId="6AE93C2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17.0903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B4864C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Ephedrine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0D006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3" w:type="dxa"/>
          </w:tcPr>
          <w:p w14:paraId="66895BC8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BFC48A5" wp14:editId="587BC286">
                  <wp:extent cx="462395" cy="746614"/>
                  <wp:effectExtent l="0" t="0" r="0" b="0"/>
                  <wp:docPr id="1354696662" name="图片 1354696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985" cy="813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2ED2F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-0.36</w:t>
            </w:r>
          </w:p>
        </w:tc>
      </w:tr>
      <w:tr w:rsidR="009E29D8" w:rsidRPr="00F21C75" w14:paraId="79190728" w14:textId="77777777" w:rsidTr="0076571F">
        <w:trPr>
          <w:jc w:val="center"/>
        </w:trPr>
        <w:tc>
          <w:tcPr>
            <w:tcW w:w="1140" w:type="dxa"/>
            <w:vAlign w:val="center"/>
          </w:tcPr>
          <w:p w14:paraId="534BE388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64BAB7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BBDF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7.008</w:t>
            </w:r>
          </w:p>
        </w:tc>
        <w:tc>
          <w:tcPr>
            <w:tcW w:w="1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92C0FC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66.1224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255BD" w14:textId="77777777" w:rsidR="009E29D8" w:rsidRPr="00387DED" w:rsidRDefault="009E29D8" w:rsidP="0076571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48.1121</w:t>
            </w:r>
          </w:p>
          <w:p w14:paraId="23A03DD4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33.0894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0C5C1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Pseudoephedrine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5F71DA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3" w:type="dxa"/>
          </w:tcPr>
          <w:p w14:paraId="029F91E3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EE26DB1" wp14:editId="6F96DF10">
                  <wp:extent cx="467591" cy="750378"/>
                  <wp:effectExtent l="0" t="0" r="8890" b="0"/>
                  <wp:docPr id="2029163397" name="图片 2029163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074" cy="7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C7533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.46</w:t>
            </w:r>
          </w:p>
        </w:tc>
      </w:tr>
      <w:tr w:rsidR="009E29D8" w:rsidRPr="00F21C75" w14:paraId="0B81E396" w14:textId="77777777" w:rsidTr="0076571F">
        <w:trPr>
          <w:jc w:val="center"/>
        </w:trPr>
        <w:tc>
          <w:tcPr>
            <w:tcW w:w="1140" w:type="dxa"/>
          </w:tcPr>
          <w:p w14:paraId="5034945F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SS+</w:t>
            </w:r>
            <w:r w:rsidRPr="00387DE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PHD</w:t>
            </w:r>
          </w:p>
        </w:tc>
        <w:tc>
          <w:tcPr>
            <w:tcW w:w="5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CF0AF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A19D4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6.659</w:t>
            </w:r>
          </w:p>
        </w:tc>
        <w:tc>
          <w:tcPr>
            <w:tcW w:w="10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DB2F6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66.1224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72BC9" w14:textId="77777777" w:rsidR="009E29D8" w:rsidRPr="00387DED" w:rsidRDefault="009E29D8" w:rsidP="0076571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48.1110</w:t>
            </w:r>
          </w:p>
          <w:p w14:paraId="3C477C23" w14:textId="77777777" w:rsidR="009E29D8" w:rsidRPr="00387DED" w:rsidRDefault="009E29D8" w:rsidP="0076571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33.0876</w:t>
            </w:r>
          </w:p>
          <w:p w14:paraId="1D72147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17.0702</w:t>
            </w:r>
          </w:p>
        </w:tc>
        <w:tc>
          <w:tcPr>
            <w:tcW w:w="1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87291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Ephedrine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F27E0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3" w:type="dxa"/>
          </w:tcPr>
          <w:p w14:paraId="19E986C8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4684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.46</w:t>
            </w:r>
          </w:p>
        </w:tc>
      </w:tr>
      <w:tr w:rsidR="009E29D8" w:rsidRPr="00F21C75" w14:paraId="54176291" w14:textId="77777777" w:rsidTr="0076571F">
        <w:trPr>
          <w:jc w:val="center"/>
        </w:trPr>
        <w:tc>
          <w:tcPr>
            <w:tcW w:w="1140" w:type="dxa"/>
            <w:tcBorders>
              <w:bottom w:val="single" w:sz="8" w:space="0" w:color="auto"/>
            </w:tcBorders>
            <w:vAlign w:val="center"/>
          </w:tcPr>
          <w:p w14:paraId="110498E8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AC495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04933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7.064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FC3CC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66.1226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5752C3" w14:textId="77777777" w:rsidR="009E29D8" w:rsidRPr="00387DED" w:rsidRDefault="009E29D8" w:rsidP="0076571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48.1115</w:t>
            </w:r>
          </w:p>
          <w:p w14:paraId="180EBAAA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117.9313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1BCB9A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Pseudoephedrine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E7D2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3" w:type="dxa"/>
            <w:tcBorders>
              <w:bottom w:val="single" w:sz="8" w:space="0" w:color="auto"/>
            </w:tcBorders>
          </w:tcPr>
          <w:p w14:paraId="1CF33EF2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C2893B" w14:textId="77777777" w:rsidR="009E29D8" w:rsidRPr="00F21C75" w:rsidRDefault="009E29D8" w:rsidP="007657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DED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</w:tr>
      <w:bookmarkEnd w:id="0"/>
    </w:tbl>
    <w:p w14:paraId="202D2F1E" w14:textId="5A60F392" w:rsidR="009E29D8" w:rsidRDefault="009E29D8" w:rsidP="009E29D8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46D1E80" w14:textId="77777777" w:rsidR="009E29D8" w:rsidRDefault="009E29D8">
      <w:pPr>
        <w:widowControl/>
        <w:spacing w:after="160" w:line="278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2E0FC5AD" w14:textId="77777777" w:rsidR="009E29D8" w:rsidRPr="009E29D8" w:rsidRDefault="009E29D8" w:rsidP="009E29D8">
      <w:pPr>
        <w:spacing w:line="360" w:lineRule="auto"/>
        <w:jc w:val="center"/>
        <w:rPr>
          <w:rFonts w:ascii="Times New Roman" w:eastAsia="等线" w:hAnsi="Times New Roman" w:cs="Times New Roman"/>
          <w:color w:val="0000FF"/>
          <w:sz w:val="18"/>
          <w:szCs w:val="18"/>
        </w:rPr>
      </w:pPr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lastRenderedPageBreak/>
        <w:t xml:space="preserve">Table </w:t>
      </w:r>
      <w:r w:rsidRPr="009E29D8">
        <w:rPr>
          <w:rFonts w:ascii="Times New Roman" w:eastAsia="等线" w:hAnsi="Times New Roman" w:cs="Times New Roman" w:hint="eastAsia"/>
          <w:color w:val="0000FF"/>
          <w:sz w:val="18"/>
          <w:szCs w:val="18"/>
        </w:rPr>
        <w:t xml:space="preserve">2 </w:t>
      </w:r>
      <w:r w:rsidRPr="009E29D8">
        <w:rPr>
          <w:rFonts w:ascii="Times New Roman" w:eastAsia="等线" w:hAnsi="Times New Roman" w:cs="Times New Roman"/>
          <w:color w:val="0000FF"/>
          <w:sz w:val="18"/>
          <w:szCs w:val="18"/>
        </w:rPr>
        <w:t>The results of molecular docking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275"/>
        <w:gridCol w:w="3028"/>
      </w:tblGrid>
      <w:tr w:rsidR="009E29D8" w:rsidRPr="005C794F" w14:paraId="45F41271" w14:textId="77777777" w:rsidTr="0076571F">
        <w:trPr>
          <w:jc w:val="center"/>
        </w:trPr>
        <w:tc>
          <w:tcPr>
            <w:tcW w:w="1651" w:type="dxa"/>
            <w:tcBorders>
              <w:top w:val="single" w:sz="8" w:space="0" w:color="auto"/>
              <w:bottom w:val="single" w:sz="6" w:space="0" w:color="auto"/>
            </w:tcBorders>
          </w:tcPr>
          <w:p w14:paraId="2E1F57D7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ompound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</w:tcPr>
          <w:p w14:paraId="03798C5B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ocking scores</w:t>
            </w:r>
          </w:p>
        </w:tc>
        <w:tc>
          <w:tcPr>
            <w:tcW w:w="3028" w:type="dxa"/>
            <w:tcBorders>
              <w:top w:val="single" w:sz="8" w:space="0" w:color="auto"/>
              <w:bottom w:val="single" w:sz="6" w:space="0" w:color="auto"/>
            </w:tcBorders>
          </w:tcPr>
          <w:p w14:paraId="690A29D7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Amino acid residue</w:t>
            </w:r>
          </w:p>
        </w:tc>
      </w:tr>
      <w:tr w:rsidR="009E29D8" w:rsidRPr="005C794F" w14:paraId="5EAA1594" w14:textId="77777777" w:rsidTr="0076571F">
        <w:trPr>
          <w:jc w:val="center"/>
        </w:trPr>
        <w:tc>
          <w:tcPr>
            <w:tcW w:w="1651" w:type="dxa"/>
            <w:tcBorders>
              <w:top w:val="single" w:sz="6" w:space="0" w:color="auto"/>
            </w:tcBorders>
          </w:tcPr>
          <w:p w14:paraId="3F746420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Pseudoephedrine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6F31E8C1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-6.975</w:t>
            </w:r>
          </w:p>
          <w:p w14:paraId="68BB18BD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28" w:type="dxa"/>
            <w:tcBorders>
              <w:top w:val="single" w:sz="6" w:space="0" w:color="auto"/>
            </w:tcBorders>
          </w:tcPr>
          <w:p w14:paraId="6CB108C3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PHE435, PHE432, SER111</w:t>
            </w:r>
          </w:p>
        </w:tc>
      </w:tr>
      <w:tr w:rsidR="009E29D8" w:rsidRPr="005C794F" w14:paraId="1565E081" w14:textId="77777777" w:rsidTr="0076571F">
        <w:trPr>
          <w:jc w:val="center"/>
        </w:trPr>
        <w:tc>
          <w:tcPr>
            <w:tcW w:w="1651" w:type="dxa"/>
            <w:tcBorders>
              <w:bottom w:val="single" w:sz="8" w:space="0" w:color="auto"/>
            </w:tcBorders>
          </w:tcPr>
          <w:p w14:paraId="3E0AA89B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Dictamnine</w:t>
            </w:r>
          </w:p>
          <w:p w14:paraId="39F313FB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D525D93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-7.460</w:t>
            </w:r>
          </w:p>
          <w:p w14:paraId="1BDC9EA1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28" w:type="dxa"/>
            <w:tcBorders>
              <w:bottom w:val="single" w:sz="8" w:space="0" w:color="auto"/>
            </w:tcBorders>
          </w:tcPr>
          <w:p w14:paraId="79BE523D" w14:textId="77777777" w:rsidR="009E29D8" w:rsidRPr="005C794F" w:rsidRDefault="009E29D8" w:rsidP="0076571F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794F">
              <w:rPr>
                <w:rFonts w:ascii="Times New Roman" w:eastAsia="宋体" w:hAnsi="Times New Roman" w:cs="Times New Roman"/>
                <w:sz w:val="18"/>
                <w:szCs w:val="18"/>
              </w:rPr>
              <w:t>TYR108, ASP107, TRP428, SER111, PHE432</w:t>
            </w:r>
          </w:p>
        </w:tc>
      </w:tr>
    </w:tbl>
    <w:p w14:paraId="00626F89" w14:textId="77777777" w:rsidR="009E29D8" w:rsidRPr="005C794F" w:rsidRDefault="009E29D8" w:rsidP="009E29D8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6788240D" w14:textId="77777777" w:rsidR="00F27C7A" w:rsidRPr="009E29D8" w:rsidRDefault="00F27C7A"/>
    <w:sectPr w:rsidR="00F27C7A" w:rsidRPr="009E2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9721C" w14:textId="77777777" w:rsidR="00A61A11" w:rsidRDefault="00A61A11" w:rsidP="009E29D8">
      <w:pPr>
        <w:rPr>
          <w:rFonts w:hint="eastAsia"/>
        </w:rPr>
      </w:pPr>
      <w:r>
        <w:separator/>
      </w:r>
    </w:p>
  </w:endnote>
  <w:endnote w:type="continuationSeparator" w:id="0">
    <w:p w14:paraId="14B26832" w14:textId="77777777" w:rsidR="00A61A11" w:rsidRDefault="00A61A11" w:rsidP="009E29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36D46" w14:textId="77777777" w:rsidR="00A61A11" w:rsidRDefault="00A61A11" w:rsidP="009E29D8">
      <w:pPr>
        <w:rPr>
          <w:rFonts w:hint="eastAsia"/>
        </w:rPr>
      </w:pPr>
      <w:r>
        <w:separator/>
      </w:r>
    </w:p>
  </w:footnote>
  <w:footnote w:type="continuationSeparator" w:id="0">
    <w:p w14:paraId="3FED1A8D" w14:textId="77777777" w:rsidR="00A61A11" w:rsidRDefault="00A61A11" w:rsidP="009E29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wMjUzMzQFIgNzAyUdpeDU4uLM/DyQAsNaAHmRliwsAAAA"/>
  </w:docVars>
  <w:rsids>
    <w:rsidRoot w:val="00F27C7A"/>
    <w:rsid w:val="00354138"/>
    <w:rsid w:val="009E29D8"/>
    <w:rsid w:val="00A61A11"/>
    <w:rsid w:val="00F2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DAED05"/>
  <w15:chartTrackingRefBased/>
  <w15:docId w15:val="{7470243E-2F6E-497C-8099-D38ADFAE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9D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7C7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7C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7C7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7C7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7C7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7C7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7C7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7C7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7C7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7C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7C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7C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7C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7C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7C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7C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7C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7C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7C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7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7C7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7C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7C7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7C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7C7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27C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7C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7C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7C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29D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29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29D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29D8"/>
    <w:rPr>
      <w:sz w:val="18"/>
      <w:szCs w:val="18"/>
    </w:rPr>
  </w:style>
  <w:style w:type="table" w:styleId="af2">
    <w:name w:val="Table Grid"/>
    <w:basedOn w:val="a1"/>
    <w:uiPriority w:val="39"/>
    <w:qFormat/>
    <w:rsid w:val="009E29D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3</Words>
  <Characters>948</Characters>
  <Application>Microsoft Office Word</Application>
  <DocSecurity>0</DocSecurity>
  <Lines>105</Lines>
  <Paragraphs>110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琦 李</dc:creator>
  <cp:keywords/>
  <dc:description/>
  <cp:lastModifiedBy>鑫琦 李</cp:lastModifiedBy>
  <cp:revision>2</cp:revision>
  <dcterms:created xsi:type="dcterms:W3CDTF">2025-04-13T13:47:00Z</dcterms:created>
  <dcterms:modified xsi:type="dcterms:W3CDTF">2025-04-13T13:52:00Z</dcterms:modified>
</cp:coreProperties>
</file>